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: Primers used for the qPCR analysis, related to Fig. 3, 6, 9.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518"/>
        <w:gridCol w:w="345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SB-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UTR-P1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TCTTCCGAGAACTATTG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CCAACTTCCATTG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SB-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UTR-P2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TAGCCTCCTCTTCAAG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GTAACAATGTGTCAG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SB-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UTR-P3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TCTTGCACCTGTT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TCTGTGTCATGTGA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SB-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UTR-P4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TCTCCTTGACATT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CCTCAACACATCA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SB-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UTR-P5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ATGGCAATGTGAA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CAGTGGCATTAAGT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B-CDS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CAGAGCAATGACG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CCACCAGTACATA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TGGGCTACACTGAGCA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GTGGTCGTTGAGGGCA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AF1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CCAAGCAGGAGGTCGATAA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ACCATCCTCAGAAAAGCAG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K1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TACCGCCATCAGCAGGAAC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GAACTCTGAGTCATAGCGT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X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CAGGATGCGTCCACCAAGA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GTGTCCACGGCGGCAATC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L2L1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CCACTTACCTGAATGACCAC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ACCAGCGGTTGAAGCGTT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P3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GAAGCGAATCAATGGACTCT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CATCGACATCTGTACCAG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P9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TTTGAGGACCTTCGACCAG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AACGTACCAGGAGCCACT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BB2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GAAGTACACGATGCGGAGA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CCTTCCTCAGCTCCGTCT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S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GACCCAGAATACCAAGTGC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GTTGCTGGTGAGTGTGCAT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L1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CAAGAAAGCTGCATCGAACC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AGCACATTCCTGATGCCA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P53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CTCAGCATCTTATCCGAGTG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GGATGGTGGTACAGTCA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1:08:00Z</dcterms:created>
  <dc:creator>User</dc:creator>
  <dc:description/>
  <cp:keywords/>
  <dc:language>en-US</dc:language>
  <cp:lastModifiedBy>User</cp:lastModifiedBy>
  <dcterms:modified xsi:type="dcterms:W3CDTF">2019-09-23T02:16:00Z</dcterms:modified>
  <cp:revision>175</cp:revision>
  <dc:subject/>
  <dc:title/>
</cp:coreProperties>
</file>